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27"/>
        <w:tblOverlap w:val="never"/>
        <w:tblW w:w="8149" w:type="dxa"/>
        <w:tblLayout w:type="fixed"/>
        <w:tblLook w:val="04A0" w:firstRow="1" w:lastRow="0" w:firstColumn="1" w:lastColumn="0" w:noHBand="0" w:noVBand="1"/>
      </w:tblPr>
      <w:tblGrid>
        <w:gridCol w:w="3446"/>
        <w:gridCol w:w="4703"/>
      </w:tblGrid>
      <w:tr w:rsidR="009E07FC" w:rsidRPr="00317BCF" w14:paraId="5F7DAE70" w14:textId="77777777" w:rsidTr="009E07FC">
        <w:trPr>
          <w:trHeight w:val="280"/>
        </w:trPr>
        <w:tc>
          <w:tcPr>
            <w:tcW w:w="34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B03D0" w14:textId="77777777" w:rsidR="009E07FC" w:rsidRPr="006233E0" w:rsidRDefault="009E07FC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6233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47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E2E2A" w14:textId="77777777" w:rsidR="009E07FC" w:rsidRPr="00317BCF" w:rsidRDefault="009E07FC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9E07FC" w:rsidRPr="00317BCF" w14:paraId="1ABE5251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9ECD4" w14:textId="77777777" w:rsidR="009E07FC" w:rsidRPr="00317BCF" w:rsidRDefault="009E07FC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mal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F81AA" w14:textId="57C73540" w:rsidR="009E07FC" w:rsidRPr="00317BCF" w:rsidRDefault="001A6283" w:rsidP="009E07FC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9E07FC" w:rsidRPr="00317BCF" w14:paraId="66621BB9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8B523" w14:textId="77777777" w:rsidR="009E07FC" w:rsidRPr="00317BCF" w:rsidRDefault="009E07FC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femal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F9ACAC" w14:textId="530FD026" w:rsidR="009E07FC" w:rsidRPr="00317BCF" w:rsidRDefault="001A6283" w:rsidP="009E07FC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6233E0" w:rsidRPr="00317BCF" w14:paraId="1D7BDD02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F6E5D" w14:textId="78E70562" w:rsidR="006233E0" w:rsidRPr="006233E0" w:rsidRDefault="006233E0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6233E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9DC78" w14:textId="532279C5" w:rsidR="006233E0" w:rsidRPr="001A6283" w:rsidRDefault="001A6283" w:rsidP="009E07FC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u w:val="single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u w:val="single"/>
                <w:lang w:bidi="ar"/>
              </w:rPr>
              <w:t xml:space="preserve">    </w:t>
            </w:r>
            <w:r w:rsidR="002E3253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u w:val="single"/>
                <w:lang w:bidi="ar"/>
              </w:rPr>
              <w:t xml:space="preserve">    </w:t>
            </w:r>
          </w:p>
        </w:tc>
      </w:tr>
      <w:tr w:rsidR="009E07FC" w:rsidRPr="00317BCF" w14:paraId="1E3F1F9A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E6EDB" w14:textId="50986BAD" w:rsidR="009E07FC" w:rsidRPr="006233E0" w:rsidRDefault="002E3253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pressur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FC1EA" w14:textId="4B75A801" w:rsidR="009E07FC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u w:val="single"/>
                <w:lang w:bidi="ar"/>
              </w:rPr>
              <w:t xml:space="preserve">        </w:t>
            </w:r>
          </w:p>
        </w:tc>
      </w:tr>
      <w:tr w:rsidR="002E3253" w:rsidRPr="00317BCF" w14:paraId="64E43B43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C1881" w14:textId="4A112F8D" w:rsidR="002E3253" w:rsidRPr="00317BCF" w:rsidRDefault="002E3253" w:rsidP="002E325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233E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6233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lf-assessment of health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0A98" w14:textId="7A9534CB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E3253" w:rsidRPr="00317BCF" w14:paraId="4562ADCE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C27593" w14:textId="6BA358EB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issatisfact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54206" w14:textId="6FED581C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46F6B4CC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B29891" w14:textId="380536E3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t quite 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3DF9F" w14:textId="7F5A17A3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729689F6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2CE61" w14:textId="0BC133C6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sically 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411AB" w14:textId="3E49D6F4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0D303DF6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79A98" w14:textId="2FFE1DEB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26A99" w14:textId="31C82988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CE31BAF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5B9B2" w14:textId="670AF4FC" w:rsidR="002E3253" w:rsidRPr="006233E0" w:rsidRDefault="002E3253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84585272"/>
            <w:r w:rsidRPr="006233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etary habit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1A566" w14:textId="77777777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E3253" w:rsidRPr="00317BCF" w14:paraId="56ECDBE7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9FC69" w14:textId="7F71D2F5" w:rsidR="002E3253" w:rsidRPr="00317BCF" w:rsidRDefault="00462166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only eat </w:t>
            </w:r>
            <w:r w:rsidR="002E3253"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vegetable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ishes for meal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54175" w14:textId="66EE068B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2DD2C869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D01D0" w14:textId="6DB5D247" w:rsidR="002E3253" w:rsidRPr="00317BCF" w:rsidRDefault="00462166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2E3253"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re vegetable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dishes</w:t>
            </w:r>
            <w:r w:rsidR="002E3253"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than mea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for a meal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B5AB0" w14:textId="547DEEEB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17D06EC9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F4003" w14:textId="3E2F5FBA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alance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 diet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75ABB" w14:textId="7E4380D6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2C90EE13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6C700" w14:textId="6AD594F2" w:rsidR="002E3253" w:rsidRPr="00317BCF" w:rsidRDefault="00DF3335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F333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more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meat</w:t>
            </w:r>
            <w:r w:rsidRPr="00DF333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dishes tha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vegetable</w:t>
            </w:r>
            <w:r w:rsidRPr="00DF333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for a meal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D1B65" w14:textId="7EB29F47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587E2BB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0A1675" w14:textId="1BC042E8" w:rsidR="002E3253" w:rsidRPr="006233E0" w:rsidRDefault="00462166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only eat meat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ishes for meal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C7240" w14:textId="30069EA6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bookmarkEnd w:id="0"/>
      <w:tr w:rsidR="002E3253" w:rsidRPr="00317BCF" w14:paraId="6D5B6FBB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205D6" w14:textId="6242ECE1" w:rsidR="002E3253" w:rsidRPr="00317BCF" w:rsidRDefault="002E3253" w:rsidP="002E325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 w:rsidRPr="006233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hysical-exercise</w:t>
            </w:r>
            <w:proofErr w:type="gramEnd"/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6BDC8" w14:textId="16AC26D6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E3253" w:rsidRPr="00317BCF" w14:paraId="29548D1E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DA3D1C" w14:textId="03891C05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eve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o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xercis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755D5" w14:textId="090113A2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15FB46C5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B68F57" w14:textId="541D5DDF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o exercise occasional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5D579" w14:textId="095AF2B7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7154FF8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D6B5CD" w14:textId="76BC7F7E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re than once a week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096931" w14:textId="011E0730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78EC2AC1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A9CEC3" w14:textId="52830416" w:rsidR="002E3253" w:rsidRPr="00317BCF" w:rsidRDefault="002E3253" w:rsidP="009E07FC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DD760" w14:textId="78067275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7C50B041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126C0" w14:textId="5EE31841" w:rsidR="002E3253" w:rsidRPr="006233E0" w:rsidRDefault="002E3253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6233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8584F" w14:textId="77777777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E3253" w:rsidRPr="00317BCF" w14:paraId="7CE17B0C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869A7C" w14:textId="6B64736E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ve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mok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15E0A" w14:textId="2A61F149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C52A4F2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A7E42" w14:textId="1D6F2E93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sed to smoke, not smoke now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A9067" w14:textId="0A72496D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55B5F348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EB68D" w14:textId="2571EDD4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e now, but not 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E0296" w14:textId="5D778E26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35FD20F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2F33D" w14:textId="6E09CC53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e every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A3C15" w14:textId="4E952072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142586DE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A80E2" w14:textId="0844669B" w:rsidR="002E3253" w:rsidRPr="006233E0" w:rsidRDefault="002E3253" w:rsidP="009E07FC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F4C79" w14:textId="77777777" w:rsidR="002E3253" w:rsidRPr="00317BCF" w:rsidRDefault="002E3253" w:rsidP="009E07F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E3253" w:rsidRPr="00317BCF" w14:paraId="5D45C4D5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39C01" w14:textId="645381F2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ver drink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4DCC1" w14:textId="4A0A8AAF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76CB4876" w14:textId="77777777" w:rsidTr="002E3253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0EB9" w14:textId="761036C0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 occasional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AA5E7" w14:textId="11772A2D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746BAFF1" w14:textId="77777777" w:rsidTr="009E07FC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A7C3E3" w14:textId="1F00F2BD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always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rink but not 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2C065" w14:textId="2399C895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  <w:tr w:rsidR="002E3253" w:rsidRPr="00317BCF" w14:paraId="619B47EE" w14:textId="77777777" w:rsidTr="002E3253">
        <w:trPr>
          <w:trHeight w:val="280"/>
        </w:trPr>
        <w:tc>
          <w:tcPr>
            <w:tcW w:w="34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4994CE" w14:textId="298FD184" w:rsidR="002E3253" w:rsidRPr="00317BCF" w:rsidRDefault="002E3253" w:rsidP="0087712D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 everyday</w:t>
            </w:r>
          </w:p>
        </w:tc>
        <w:tc>
          <w:tcPr>
            <w:tcW w:w="47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DE7E2D" w14:textId="5DB0B380" w:rsidR="002E3253" w:rsidRPr="00317BCF" w:rsidRDefault="002E3253" w:rsidP="009E07F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  <w:lang w:bidi="ar"/>
              </w:rPr>
              <w:t>□</w:t>
            </w:r>
          </w:p>
        </w:tc>
      </w:tr>
    </w:tbl>
    <w:p w14:paraId="1A61C876" w14:textId="79A3B2B0" w:rsidR="009E07FC" w:rsidRPr="00994444" w:rsidRDefault="00994444">
      <w:pPr>
        <w:rPr>
          <w:rFonts w:ascii="Arial" w:hAnsi="Arial" w:cs="Arial"/>
        </w:rPr>
      </w:pPr>
      <w:bookmarkStart w:id="1" w:name="_Hlk184585255"/>
      <w:r>
        <w:rPr>
          <w:rFonts w:ascii="Arial" w:hAnsi="Arial" w:cs="Arial" w:hint="eastAsia"/>
        </w:rPr>
        <w:t>Q</w:t>
      </w:r>
      <w:r w:rsidRPr="00994444">
        <w:rPr>
          <w:rFonts w:ascii="Arial" w:hAnsi="Arial" w:cs="Arial"/>
        </w:rPr>
        <w:t>uestionnaire in the survey</w:t>
      </w:r>
    </w:p>
    <w:bookmarkEnd w:id="1"/>
    <w:p w14:paraId="1914AD03" w14:textId="77777777" w:rsidR="009E07FC" w:rsidRDefault="009E07FC">
      <w:pPr>
        <w:rPr>
          <w:rFonts w:hint="eastAsia"/>
        </w:rPr>
      </w:pPr>
    </w:p>
    <w:sectPr w:rsidR="009E0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19B60" w14:textId="77777777" w:rsidR="00275879" w:rsidRDefault="00275879" w:rsidP="00462166">
      <w:pPr>
        <w:rPr>
          <w:rFonts w:hint="eastAsia"/>
        </w:rPr>
      </w:pPr>
      <w:r>
        <w:separator/>
      </w:r>
    </w:p>
  </w:endnote>
  <w:endnote w:type="continuationSeparator" w:id="0">
    <w:p w14:paraId="39F7FC61" w14:textId="77777777" w:rsidR="00275879" w:rsidRDefault="00275879" w:rsidP="004621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626E6" w14:textId="77777777" w:rsidR="00275879" w:rsidRDefault="00275879" w:rsidP="00462166">
      <w:pPr>
        <w:rPr>
          <w:rFonts w:hint="eastAsia"/>
        </w:rPr>
      </w:pPr>
      <w:r>
        <w:separator/>
      </w:r>
    </w:p>
  </w:footnote>
  <w:footnote w:type="continuationSeparator" w:id="0">
    <w:p w14:paraId="6985D1DB" w14:textId="77777777" w:rsidR="00275879" w:rsidRDefault="00275879" w:rsidP="004621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61"/>
    <w:rsid w:val="000E521F"/>
    <w:rsid w:val="001A6283"/>
    <w:rsid w:val="001E632D"/>
    <w:rsid w:val="00275879"/>
    <w:rsid w:val="002E3253"/>
    <w:rsid w:val="0030577D"/>
    <w:rsid w:val="00345461"/>
    <w:rsid w:val="003A6331"/>
    <w:rsid w:val="003D7E2B"/>
    <w:rsid w:val="00462166"/>
    <w:rsid w:val="00525634"/>
    <w:rsid w:val="006233E0"/>
    <w:rsid w:val="00686C64"/>
    <w:rsid w:val="007F620C"/>
    <w:rsid w:val="00871A1D"/>
    <w:rsid w:val="0087712D"/>
    <w:rsid w:val="00883993"/>
    <w:rsid w:val="00991705"/>
    <w:rsid w:val="00994444"/>
    <w:rsid w:val="009E07FC"/>
    <w:rsid w:val="00AB77C6"/>
    <w:rsid w:val="00B91149"/>
    <w:rsid w:val="00D5339D"/>
    <w:rsid w:val="00DF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01866"/>
  <w15:chartTrackingRefBased/>
  <w15:docId w15:val="{00B358DA-767D-45F1-8406-B703E4BF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7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54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4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4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4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4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4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4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4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4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5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5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54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54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54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54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54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54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54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5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4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54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4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54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4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54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5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54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54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21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21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2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2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昉 童</dc:creator>
  <cp:keywords/>
  <dc:description/>
  <cp:lastModifiedBy>昉 童</cp:lastModifiedBy>
  <cp:revision>7</cp:revision>
  <dcterms:created xsi:type="dcterms:W3CDTF">2024-07-02T02:22:00Z</dcterms:created>
  <dcterms:modified xsi:type="dcterms:W3CDTF">2024-12-25T04:02:00Z</dcterms:modified>
</cp:coreProperties>
</file>